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upporting Table 1. Primers for PCR analyses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3330"/>
        <w:gridCol w:w="3708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Gen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Forward Primer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Reverse Primer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FoxP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tcacctacgccacggtcat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cacaaagcacttgtgca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CD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val="en-US" w:eastAsia="en-US"/>
              </w:rPr>
              <w:t>ctaagctccagatgggcaag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val="en-US" w:eastAsia="en-US"/>
              </w:rPr>
              <w:t>ctgagtggctctcatcacca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CD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val="en-US" w:eastAsia="en-US"/>
              </w:rPr>
              <w:t>gctgccaaggactggagtag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val="en-US" w:eastAsia="en-US"/>
              </w:rPr>
              <w:t>acgggtggagagaggtttt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CD2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val="en-US" w:eastAsia="en-US"/>
              </w:rPr>
              <w:t>cctgggagtcagaaaagctg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val="en-US" w:eastAsia="en-US"/>
              </w:rPr>
              <w:t>tgcttctctttgcattgtg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BDCA-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val="en-US" w:eastAsia="en-US"/>
              </w:rPr>
              <w:t>ccaccatgcttggctaattt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val="en-US" w:eastAsia="en-US"/>
              </w:rPr>
              <w:t>aagaattttgtggccaggt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BDCA-1(CD1c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val="en-US" w:eastAsia="en-US"/>
              </w:rPr>
              <w:t>ggccaggacatcatcctcta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val="en-US" w:eastAsia="en-US"/>
              </w:rPr>
              <w:t>tgggttgctgggttcttaa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KIR3DL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val="en-US" w:eastAsia="en-US"/>
              </w:rPr>
              <w:t>actgcctgctggaaagaaaa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2"/>
                <w:lang w:val="en-US" w:eastAsia="en-US"/>
              </w:rPr>
              <w:t>ggaacagcacgtgggtaag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IFN-λ-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9"/>
              </w:rPr>
            </w:pPr>
            <w:r>
              <w:rPr>
                <w:szCs w:val="19"/>
              </w:rPr>
              <w:t>cagccagtccagatcactctcc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19"/>
              </w:rPr>
            </w:pPr>
            <w:r>
              <w:rPr>
                <w:szCs w:val="19"/>
              </w:rPr>
              <w:t>tcctcaatttctgattccctc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IL-10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gctgaatttgcagatgagca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aagaccgaggccatgag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IL-28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tcaggttgcatgactggtgg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aggcctctgtcaccttcaa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IL-2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gacgccttggaagagtcact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gaagcctcaggtcccaatt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18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gtaacccgttgaaccccatt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ccatccaatcggtagtagc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639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12:57:00Z</dcterms:created>
  <dc:creator>MorrisoM</dc:creator>
  <dc:description/>
  <cp:keywords/>
  <dc:language>en-US</dc:language>
  <cp:lastModifiedBy>MorrisoM</cp:lastModifiedBy>
  <dcterms:modified xsi:type="dcterms:W3CDTF">2012-05-18T14:43:00Z</dcterms:modified>
  <cp:revision>4</cp:revision>
  <dc:subject/>
  <dc:title/>
</cp:coreProperties>
</file>